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A1095" w14:textId="4248421E" w:rsidR="00F145F5" w:rsidRDefault="00F145F5" w:rsidP="00F145F5">
      <w:pPr>
        <w:spacing w:after="0"/>
        <w:rPr>
          <w:b/>
          <w:color w:val="4F81BD"/>
          <w:sz w:val="26"/>
          <w:szCs w:val="26"/>
        </w:rPr>
      </w:pPr>
      <w:r>
        <w:rPr>
          <w:rFonts w:ascii="Arial" w:eastAsia="Arial" w:hAnsi="Arial" w:cs="Arial"/>
          <w:b/>
        </w:rPr>
        <w:t xml:space="preserve">Multimedia Appendix </w:t>
      </w:r>
      <w:r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</w:rPr>
        <w:t xml:space="preserve">: </w:t>
      </w:r>
      <w:r w:rsidRPr="00F145F5">
        <w:rPr>
          <w:rFonts w:ascii="Arial" w:eastAsia="Arial" w:hAnsi="Arial" w:cs="Arial"/>
          <w:b/>
          <w:bCs/>
        </w:rPr>
        <w:t>Participant characteristics based on attrition</w:t>
      </w:r>
    </w:p>
    <w:p w14:paraId="5C6F1B8E" w14:textId="77777777" w:rsidR="00F145F5" w:rsidRDefault="00F145F5" w:rsidP="00F145F5">
      <w:pPr>
        <w:spacing w:after="0" w:line="240" w:lineRule="auto"/>
        <w:rPr>
          <w:rFonts w:ascii="Cambria" w:eastAsia="Times New Roman" w:hAnsi="Cambria" w:cs="Times New Roman"/>
          <w:b/>
          <w:kern w:val="0"/>
          <w:sz w:val="24"/>
          <w:szCs w:val="24"/>
          <w14:ligatures w14:val="none"/>
        </w:rPr>
      </w:pPr>
    </w:p>
    <w:p w14:paraId="30D5315A" w14:textId="3F4ABF70" w:rsidR="00F145F5" w:rsidRPr="00F145F5" w:rsidRDefault="00F145F5" w:rsidP="00F145F5">
      <w:pPr>
        <w:spacing w:after="0" w:line="240" w:lineRule="auto"/>
        <w:rPr>
          <w:rFonts w:ascii="Cambria" w:eastAsia="Times New Roman" w:hAnsi="Cambria" w:cs="Times New Roman"/>
          <w:b/>
          <w:kern w:val="0"/>
          <w:sz w:val="24"/>
          <w:szCs w:val="24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99"/>
        <w:gridCol w:w="1801"/>
        <w:gridCol w:w="1709"/>
        <w:gridCol w:w="1440"/>
        <w:gridCol w:w="811"/>
      </w:tblGrid>
      <w:tr w:rsidR="00223C9B" w:rsidRPr="00F145F5" w14:paraId="75DF40F5" w14:textId="77777777" w:rsidTr="00965A1C">
        <w:trPr>
          <w:trHeight w:val="794"/>
        </w:trPr>
        <w:tc>
          <w:tcPr>
            <w:tcW w:w="19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14D8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Characteristics</w:t>
            </w:r>
          </w:p>
        </w:tc>
        <w:tc>
          <w:tcPr>
            <w:tcW w:w="9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3A9C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Total Sample </w:t>
            </w:r>
          </w:p>
          <w:p w14:paraId="44258605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(n = 74)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34D46" w14:textId="4A35A6E4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Continued to 1.5-month follow-up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086001" w14:textId="12B1CBA9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Did not continue to follow-up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7DDA7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 </w:t>
            </w:r>
            <w:r w:rsidRPr="00F145F5">
              <w:rPr>
                <w:rFonts w:ascii="Cambria" w:eastAsia="Times New Roman" w:hAnsi="Cambria" w:cs="Times New Roman"/>
                <w:i/>
                <w:kern w:val="0"/>
                <w14:ligatures w14:val="none"/>
              </w:rPr>
              <w:t>P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</w:t>
            </w:r>
            <w:r w:rsidRPr="00F145F5">
              <w:rPr>
                <w:rFonts w:ascii="Cambria" w:eastAsia="Times New Roman" w:hAnsi="Cambria" w:cs="Times New Roman"/>
                <w:kern w:val="0"/>
                <w:vertAlign w:val="superscript"/>
                <w14:ligatures w14:val="none"/>
              </w:rPr>
              <w:t>a</w:t>
            </w:r>
          </w:p>
        </w:tc>
      </w:tr>
      <w:tr w:rsidR="00223C9B" w:rsidRPr="00223C9B" w14:paraId="086E5171" w14:textId="77777777" w:rsidTr="00965A1C">
        <w:trPr>
          <w:trHeight w:val="142"/>
        </w:trPr>
        <w:tc>
          <w:tcPr>
            <w:tcW w:w="19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E96C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Age, n (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95C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8A7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3C5E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B805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</w:tr>
      <w:tr w:rsidR="00223C9B" w:rsidRPr="00223C9B" w14:paraId="6A61DF3C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0351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  13 years or under</w:t>
            </w:r>
          </w:p>
        </w:tc>
        <w:tc>
          <w:tcPr>
            <w:tcW w:w="962" w:type="pct"/>
            <w:shd w:val="clear" w:color="auto" w:fill="auto"/>
            <w:hideMark/>
          </w:tcPr>
          <w:p w14:paraId="5886F4C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40 (55.56%)</w:t>
            </w:r>
          </w:p>
        </w:tc>
        <w:tc>
          <w:tcPr>
            <w:tcW w:w="913" w:type="pct"/>
            <w:shd w:val="clear" w:color="auto" w:fill="auto"/>
            <w:hideMark/>
          </w:tcPr>
          <w:p w14:paraId="4C69FCB1" w14:textId="3FE55ECF" w:rsidR="00F145F5" w:rsidRPr="00F145F5" w:rsidRDefault="00EE5B3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5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shd w:val="clear" w:color="auto" w:fill="auto"/>
            <w:hideMark/>
          </w:tcPr>
          <w:p w14:paraId="190FF030" w14:textId="61AF1581" w:rsidR="00F145F5" w:rsidRPr="00F145F5" w:rsidRDefault="00EE5B3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6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FD2EE0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5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FD2EE0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7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shd w:val="clear" w:color="auto" w:fill="auto"/>
            <w:hideMark/>
          </w:tcPr>
          <w:p w14:paraId="137E2BC5" w14:textId="6BC1F9D4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95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</w:p>
        </w:tc>
      </w:tr>
      <w:tr w:rsidR="00223C9B" w:rsidRPr="00223C9B" w14:paraId="38692026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E341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  Over 13 years</w:t>
            </w:r>
          </w:p>
        </w:tc>
        <w:tc>
          <w:tcPr>
            <w:tcW w:w="962" w:type="pct"/>
            <w:shd w:val="clear" w:color="auto" w:fill="auto"/>
            <w:hideMark/>
          </w:tcPr>
          <w:p w14:paraId="5AC4020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2 (44.44%)</w:t>
            </w:r>
          </w:p>
        </w:tc>
        <w:tc>
          <w:tcPr>
            <w:tcW w:w="913" w:type="pct"/>
            <w:shd w:val="clear" w:color="auto" w:fill="auto"/>
            <w:hideMark/>
          </w:tcPr>
          <w:p w14:paraId="2C8E1F48" w14:textId="7D1E77E9" w:rsidR="00F145F5" w:rsidRPr="00F145F5" w:rsidRDefault="00EE5B3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9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FD2EE0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4.19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shd w:val="clear" w:color="auto" w:fill="auto"/>
            <w:hideMark/>
          </w:tcPr>
          <w:p w14:paraId="6352E01A" w14:textId="170C431A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FD2EE0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4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FD2EE0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shd w:val="clear" w:color="auto" w:fill="auto"/>
            <w:hideMark/>
          </w:tcPr>
          <w:p w14:paraId="7D6C2234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7D064A30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2401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Sex at birth, n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F7C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719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0937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63A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</w:tr>
      <w:tr w:rsidR="00223C9B" w:rsidRPr="00223C9B" w14:paraId="7CDEC4F2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1BE1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  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7E19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1 (41.89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56C8E" w14:textId="2DA90F7F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5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4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27DF1" w14:textId="5E5D067C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5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7838" w14:textId="296ED1AC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04</w:t>
            </w:r>
          </w:p>
        </w:tc>
      </w:tr>
      <w:tr w:rsidR="00223C9B" w:rsidRPr="00223C9B" w14:paraId="11627F50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787F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  Fe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947E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43 (58.11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13E2" w14:textId="6019C5C0" w:rsidR="00F145F5" w:rsidRPr="00F145F5" w:rsidRDefault="00EE5B3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3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6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9534" w14:textId="52B36519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0%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A60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40F26046" w14:textId="77777777" w:rsidTr="00965A1C">
        <w:trPr>
          <w:trHeight w:val="162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E3F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Rac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AA7C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1C49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C9B4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C62C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</w:tr>
      <w:tr w:rsidR="00223C9B" w:rsidRPr="00223C9B" w14:paraId="1D0228B6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328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  Being Black or African America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0BE2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56 (77.78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8D3F0" w14:textId="256E49E0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8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7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7B52" w14:textId="353FBAB4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6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6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F086" w14:textId="66191878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40</w:t>
            </w:r>
          </w:p>
        </w:tc>
      </w:tr>
      <w:tr w:rsidR="00223C9B" w:rsidRPr="00223C9B" w14:paraId="773F7871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9466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  Not Black or African America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9F56F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6 (22.22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57DA" w14:textId="329E7672" w:rsidR="00F145F5" w:rsidRPr="00F145F5" w:rsidRDefault="000E3AD4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1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2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C0656" w14:textId="61C408DE" w:rsidR="00F145F5" w:rsidRPr="00F145F5" w:rsidRDefault="000E3AD4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3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BD74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32DF54AC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6E3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:lang w:val="en"/>
                <w14:ligatures w14:val="none"/>
              </w:rPr>
              <w:t>Ethnicity, n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D858E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744C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6E0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34CC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0BF190B6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006CD" w14:textId="77777777" w:rsidR="00F145F5" w:rsidRPr="00F145F5" w:rsidRDefault="00F145F5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Being Hispanic/Latin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C8C8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6 (22.22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0601E" w14:textId="1352632F" w:rsidR="00F145F5" w:rsidRPr="00F145F5" w:rsidRDefault="001D2AE2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0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3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5954" w14:textId="2F61A3CA" w:rsidR="00F145F5" w:rsidRPr="00F145F5" w:rsidRDefault="001D2AE2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3E413" w14:textId="38D32B3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48</w:t>
            </w:r>
          </w:p>
        </w:tc>
      </w:tr>
      <w:tr w:rsidR="00223C9B" w:rsidRPr="00223C9B" w14:paraId="6E616557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9477F" w14:textId="77777777" w:rsidR="00F145F5" w:rsidRPr="00F145F5" w:rsidRDefault="00F145F5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Not being Hispanic/Latin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A184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56 (77.78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F847" w14:textId="20648111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A5E5" w14:textId="01857780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5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FD76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210430CF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9B3C4" w14:textId="2A56010E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:lang w:val="en"/>
                <w14:ligatures w14:val="none"/>
              </w:rPr>
              <w:t>Grades at school, n</w:t>
            </w:r>
            <w:r w:rsidR="00597AFA" w:rsidRPr="00223C9B">
              <w:rPr>
                <w:rFonts w:ascii="Cambria" w:eastAsia="Times New Roman" w:hAnsi="Cambria" w:cs="Times New Roman"/>
                <w:b/>
                <w:kern w:val="0"/>
                <w:lang w:val="en"/>
                <w14:ligatures w14:val="none"/>
              </w:rPr>
              <w:t xml:space="preserve"> </w:t>
            </w:r>
            <w:r w:rsidRPr="00F145F5">
              <w:rPr>
                <w:rFonts w:ascii="Cambria" w:eastAsia="Times New Roman" w:hAnsi="Cambria" w:cs="Times New Roman"/>
                <w:b/>
                <w:kern w:val="0"/>
                <w:lang w:val="en"/>
                <w14:ligatures w14:val="none"/>
              </w:rPr>
              <w:t>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2351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0A8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907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5636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57093D73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2AD9" w14:textId="77777777" w:rsidR="00F145F5" w:rsidRPr="00F145F5" w:rsidRDefault="00F145F5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Mostly 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5A2C5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5 (47.95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348A" w14:textId="5757434E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4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44DC" w14:textId="5FBAB3F1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5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C84A4" w14:textId="10CDDDE3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41</w:t>
            </w:r>
          </w:p>
        </w:tc>
      </w:tr>
      <w:tr w:rsidR="00223C9B" w:rsidRPr="00223C9B" w14:paraId="64961180" w14:textId="77777777" w:rsidTr="00965A1C">
        <w:trPr>
          <w:trHeight w:val="9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559F" w14:textId="77777777" w:rsidR="00F145F5" w:rsidRPr="00F145F5" w:rsidRDefault="00F145F5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Mostly B or 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7D5F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8 (52.05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595C" w14:textId="362E8FE0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5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1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B12EF" w14:textId="3E920A21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4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2460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11774EFB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3EE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Parents’ Level of Educatio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0BB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9B57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17FF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5EBE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</w:p>
        </w:tc>
      </w:tr>
      <w:tr w:rsidR="00223C9B" w:rsidRPr="00223C9B" w14:paraId="05793961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B040" w14:textId="77777777" w:rsidR="00F145F5" w:rsidRPr="00F145F5" w:rsidRDefault="00F145F5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Received a college de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F628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53 (72.60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1E92" w14:textId="3B2F8F4B" w:rsidR="00F145F5" w:rsidRPr="00F145F5" w:rsidRDefault="000E3AD4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3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6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9EEE" w14:textId="6C78AD61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6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6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ECC5" w14:textId="6DA52A0C" w:rsidR="00F145F5" w:rsidRPr="00F145F5" w:rsidRDefault="000E3AD4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.342</w:t>
            </w:r>
          </w:p>
        </w:tc>
      </w:tr>
      <w:tr w:rsidR="00223C9B" w:rsidRPr="00223C9B" w14:paraId="50C5B617" w14:textId="77777777" w:rsidTr="00014737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B02CD" w14:textId="77777777" w:rsidR="00F145F5" w:rsidRPr="00F145F5" w:rsidRDefault="00F145F5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Did not receive a college de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72DAA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0 (27.40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FBFA2" w14:textId="0A621D00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5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5A69" w14:textId="1549C9B8" w:rsidR="00F145F5" w:rsidRPr="00F145F5" w:rsidRDefault="000E3AD4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0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%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B4163C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4C7F02CD" w14:textId="77777777" w:rsidTr="00014737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5DA4" w14:textId="441F7BD2" w:rsidR="00014737" w:rsidRPr="00223C9B" w:rsidRDefault="00014737" w:rsidP="0001473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Number of detentions at schoo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5B48" w14:textId="777777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DB8FE" w14:textId="777777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EA7F6" w14:textId="777777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EEE7157" w14:textId="777777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34B6682B" w14:textId="77777777" w:rsidTr="00014737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807E7" w14:textId="5F0B4939" w:rsidR="00014737" w:rsidRPr="00223C9B" w:rsidRDefault="00014737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Non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42872" w14:textId="0243EA05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8 (78.38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07D3F" w14:textId="57C89FA8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1 (72.09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BFF0" w14:textId="75B9FF24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7 (87.10%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6D432B" w14:textId="6D625EBE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.264</w:t>
            </w:r>
          </w:p>
        </w:tc>
      </w:tr>
      <w:tr w:rsidR="00223C9B" w:rsidRPr="00223C9B" w14:paraId="154A360A" w14:textId="77777777" w:rsidTr="00014737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6725D" w14:textId="5E2967ED" w:rsidR="00014737" w:rsidRPr="00223C9B" w:rsidRDefault="00014737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One tim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3739" w14:textId="772099D5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0 (13.51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4C97" w14:textId="612158D3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 (18.6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1040" w14:textId="4DC2E8D5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 (6.45%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284776" w14:textId="777777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223C9B" w14:paraId="4128E0D5" w14:textId="77777777" w:rsidTr="00014737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A771D" w14:textId="0B036BDF" w:rsidR="00014737" w:rsidRPr="00223C9B" w:rsidRDefault="00014737" w:rsidP="00F145F5">
            <w:pPr>
              <w:spacing w:after="0" w:line="240" w:lineRule="auto"/>
              <w:ind w:left="165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Two or mor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705F" w14:textId="38A0532E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 (8.1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BC85F" w14:textId="56AA6898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 (9.3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D8E0" w14:textId="58644D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 (6.45%)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CE6E695" w14:textId="77777777" w:rsidR="00014737" w:rsidRPr="00223C9B" w:rsidRDefault="00014737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</w:tr>
      <w:tr w:rsidR="00223C9B" w:rsidRPr="00F145F5" w14:paraId="122A1F6E" w14:textId="77777777" w:rsidTr="00014737">
        <w:trPr>
          <w:trHeight w:val="259"/>
        </w:trPr>
        <w:tc>
          <w:tcPr>
            <w:tcW w:w="1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77655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 </w:t>
            </w:r>
          </w:p>
        </w:tc>
        <w:tc>
          <w:tcPr>
            <w:tcW w:w="264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37CE4" w14:textId="77777777" w:rsidR="00F145F5" w:rsidRPr="00F145F5" w:rsidRDefault="00F145F5" w:rsidP="00F145F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Values in M (SD)</w:t>
            </w:r>
          </w:p>
        </w:tc>
        <w:tc>
          <w:tcPr>
            <w:tcW w:w="4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ADA6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i/>
                <w:kern w:val="0"/>
                <w14:ligatures w14:val="none"/>
              </w:rPr>
              <w:t>P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</w:t>
            </w:r>
            <w:r w:rsidRPr="00F145F5">
              <w:rPr>
                <w:rFonts w:ascii="Cambria" w:eastAsia="Times New Roman" w:hAnsi="Cambria" w:cs="Times New Roman"/>
                <w:kern w:val="0"/>
                <w:vertAlign w:val="superscript"/>
                <w14:ligatures w14:val="none"/>
              </w:rPr>
              <w:t>b</w:t>
            </w:r>
          </w:p>
        </w:tc>
      </w:tr>
      <w:tr w:rsidR="00223C9B" w:rsidRPr="00223C9B" w14:paraId="2DE85B1C" w14:textId="77777777" w:rsidTr="00965A1C">
        <w:trPr>
          <w:trHeight w:val="3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694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:lang w:val="en"/>
                <w14:ligatures w14:val="none"/>
              </w:rPr>
              <w:t>Perceived board game skill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542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45 (0.9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A028" w14:textId="5FD77F42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0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4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89CBF0E" w14:textId="0164F828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5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0E3AD4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2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A291F" w14:textId="373563BF" w:rsidR="00F145F5" w:rsidRPr="00F145F5" w:rsidRDefault="000E3AD4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.453</w:t>
            </w:r>
          </w:p>
        </w:tc>
      </w:tr>
      <w:tr w:rsidR="00223C9B" w:rsidRPr="00223C9B" w14:paraId="4B5BB72E" w14:textId="77777777" w:rsidTr="00965A1C">
        <w:trPr>
          <w:trHeight w:val="3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D30B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:lang w:val="en"/>
                <w14:ligatures w14:val="none"/>
              </w:rPr>
              <w:t>Number of friends who vap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2868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14 (12.3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1A2A" w14:textId="4630F13A" w:rsidR="00F145F5" w:rsidRPr="00F145F5" w:rsidRDefault="001D2AE2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2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8)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B184D1" w14:textId="0D8DA2B8" w:rsidR="00F145F5" w:rsidRPr="00F145F5" w:rsidRDefault="001D2AE2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 (1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8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8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0B50" w14:textId="55BE63E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44</w:t>
            </w:r>
          </w:p>
        </w:tc>
      </w:tr>
      <w:tr w:rsidR="00223C9B" w:rsidRPr="00223C9B" w14:paraId="3B5DDC7A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459E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Number of friends who smok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731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68 (2.5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6DFA" w14:textId="14032438" w:rsidR="00F145F5" w:rsidRPr="00F145F5" w:rsidRDefault="001D2AE2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9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4F400" w14:textId="559C2C3B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4 (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17839" w14:textId="04A349AB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1D2AE2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</w:p>
        </w:tc>
      </w:tr>
      <w:tr w:rsidR="00223C9B" w:rsidRPr="00223C9B" w14:paraId="533D2FCF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0FE3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Perceived risk of vapin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2998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15 (0.9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738E" w14:textId="3AB23EBD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="003D77B9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3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0.</w:t>
            </w:r>
            <w:r w:rsidR="003D77B9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BF10" w14:textId="4F24C76C" w:rsidR="00F145F5" w:rsidRPr="00F145F5" w:rsidRDefault="003D77B9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2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0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B6A9" w14:textId="13834150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3D77B9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057</w:t>
            </w:r>
          </w:p>
        </w:tc>
      </w:tr>
      <w:tr w:rsidR="00223C9B" w:rsidRPr="00223C9B" w14:paraId="7E97DFC5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FDCD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Perceived risk of conventional tobacco us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9278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31 (0.8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7B5C5" w14:textId="5CC344B3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="003D77B9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43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0.</w:t>
            </w:r>
            <w:r w:rsidR="003D77B9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6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53EE7" w14:textId="775BEF40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3 (0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9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AF2F8" w14:textId="7F4F40DE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23</w:t>
            </w:r>
          </w:p>
        </w:tc>
      </w:tr>
      <w:tr w:rsidR="00223C9B" w:rsidRPr="00223C9B" w14:paraId="33756EC3" w14:textId="77777777" w:rsidTr="00965A1C">
        <w:trPr>
          <w:trHeight w:val="57"/>
        </w:trPr>
        <w:tc>
          <w:tcPr>
            <w:tcW w:w="1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7073F1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b/>
                <w:kern w:val="0"/>
                <w14:ligatures w14:val="none"/>
              </w:rPr>
              <w:t>Tobacco Knowledg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1CA344" w14:textId="77777777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0.30 (3.07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B042D0" w14:textId="4AE7E1C2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10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4 (3.1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</w:t>
            </w: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0020F8" w14:textId="5ED3F52F" w:rsidR="00F145F5" w:rsidRPr="00F145F5" w:rsidRDefault="00EE5B3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9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.4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5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(2.</w:t>
            </w:r>
            <w:r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76</w:t>
            </w:r>
            <w:r w:rsidR="00F145F5"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FDAA28" w14:textId="05632336" w:rsidR="00F145F5" w:rsidRPr="00F145F5" w:rsidRDefault="00F145F5" w:rsidP="00F145F5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F145F5">
              <w:rPr>
                <w:rFonts w:ascii="Cambria" w:eastAsia="Times New Roman" w:hAnsi="Cambria" w:cs="Times New Roman"/>
                <w:kern w:val="0"/>
                <w14:ligatures w14:val="none"/>
              </w:rPr>
              <w:t>0.</w:t>
            </w:r>
            <w:r w:rsidR="00EE5B35" w:rsidRPr="00223C9B">
              <w:rPr>
                <w:rFonts w:ascii="Cambria" w:eastAsia="Times New Roman" w:hAnsi="Cambria" w:cs="Times New Roman"/>
                <w:kern w:val="0"/>
                <w14:ligatures w14:val="none"/>
              </w:rPr>
              <w:t>127</w:t>
            </w:r>
          </w:p>
        </w:tc>
      </w:tr>
    </w:tbl>
    <w:p w14:paraId="3B270B74" w14:textId="77777777" w:rsidR="00F145F5" w:rsidRPr="00F145F5" w:rsidRDefault="00F145F5" w:rsidP="00F145F5">
      <w:pPr>
        <w:spacing w:after="0" w:line="240" w:lineRule="auto"/>
        <w:rPr>
          <w:rFonts w:ascii="Cambria" w:eastAsia="Times New Roman" w:hAnsi="Cambria" w:cs="Times New Roman"/>
          <w:kern w:val="0"/>
          <w:sz w:val="24"/>
          <w:szCs w:val="24"/>
          <w14:ligatures w14:val="none"/>
        </w:rPr>
      </w:pPr>
      <w:r w:rsidRPr="00F145F5">
        <w:rPr>
          <w:rFonts w:ascii="Cambria" w:eastAsia="Times New Roman" w:hAnsi="Cambria" w:cs="Times New Roman"/>
          <w:iCs/>
          <w:kern w:val="0"/>
          <w:sz w:val="24"/>
          <w:szCs w:val="24"/>
          <w:vertAlign w:val="superscript"/>
          <w14:ligatures w14:val="none"/>
        </w:rPr>
        <w:t>a</w:t>
      </w:r>
      <w:r w:rsidRPr="00F145F5">
        <w:rPr>
          <w:rFonts w:ascii="Cambria" w:eastAsia="Times New Roman" w:hAnsi="Cambria" w:cs="Times New Roman"/>
          <w:kern w:val="0"/>
          <w:sz w:val="24"/>
          <w:szCs w:val="24"/>
          <w14:ligatures w14:val="none"/>
        </w:rPr>
        <w:t>Significance testing with χ</w:t>
      </w:r>
      <w:r w:rsidRPr="00F145F5">
        <w:rPr>
          <w:rFonts w:ascii="Cambria" w:eastAsia="Times New Roman" w:hAnsi="Cambria" w:cs="Times New Roman"/>
          <w:kern w:val="0"/>
          <w:sz w:val="24"/>
          <w:szCs w:val="24"/>
          <w:vertAlign w:val="superscript"/>
          <w14:ligatures w14:val="none"/>
        </w:rPr>
        <w:t>2</w:t>
      </w:r>
      <w:r w:rsidRPr="00F145F5">
        <w:rPr>
          <w:rFonts w:ascii="Cambria" w:eastAsia="Times New Roman" w:hAnsi="Cambria" w:cs="Times New Roman"/>
          <w:kern w:val="0"/>
          <w:sz w:val="24"/>
          <w:szCs w:val="24"/>
          <w14:ligatures w14:val="none"/>
        </w:rPr>
        <w:t xml:space="preserve"> test (categorical variables)</w:t>
      </w:r>
    </w:p>
    <w:p w14:paraId="63EF2819" w14:textId="77777777" w:rsidR="00F145F5" w:rsidRPr="00F145F5" w:rsidRDefault="00F145F5" w:rsidP="00F145F5">
      <w:pPr>
        <w:spacing w:after="0" w:line="240" w:lineRule="auto"/>
        <w:rPr>
          <w:rFonts w:ascii="Cambria" w:eastAsia="Times New Roman" w:hAnsi="Cambria" w:cs="Times New Roman"/>
          <w:kern w:val="0"/>
          <w:sz w:val="24"/>
          <w:szCs w:val="24"/>
          <w14:ligatures w14:val="none"/>
        </w:rPr>
      </w:pPr>
      <w:r w:rsidRPr="00F145F5">
        <w:rPr>
          <w:rFonts w:ascii="Cambria" w:eastAsia="Times New Roman" w:hAnsi="Cambria" w:cs="Times New Roman"/>
          <w:iCs/>
          <w:kern w:val="0"/>
          <w:sz w:val="24"/>
          <w:szCs w:val="24"/>
          <w:vertAlign w:val="superscript"/>
          <w14:ligatures w14:val="none"/>
        </w:rPr>
        <w:t>b</w:t>
      </w:r>
      <w:r w:rsidRPr="00F145F5">
        <w:rPr>
          <w:rFonts w:ascii="Cambria" w:eastAsia="Times New Roman" w:hAnsi="Cambria" w:cs="Times New Roman"/>
          <w:kern w:val="0"/>
          <w:sz w:val="24"/>
          <w:szCs w:val="24"/>
          <w14:ligatures w14:val="none"/>
        </w:rPr>
        <w:t>Significance testing with ANOVA (continuous variables)</w:t>
      </w:r>
    </w:p>
    <w:p w14:paraId="7FBC7CE6" w14:textId="77777777" w:rsidR="00A6378A" w:rsidRDefault="00A6378A"/>
    <w:sectPr w:rsidR="00A6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F5"/>
    <w:rsid w:val="00014737"/>
    <w:rsid w:val="000E3AD4"/>
    <w:rsid w:val="001D2AE2"/>
    <w:rsid w:val="00223C9B"/>
    <w:rsid w:val="00336D11"/>
    <w:rsid w:val="003D77B9"/>
    <w:rsid w:val="00530BCC"/>
    <w:rsid w:val="00597AFA"/>
    <w:rsid w:val="006F065D"/>
    <w:rsid w:val="00745F23"/>
    <w:rsid w:val="007C00FE"/>
    <w:rsid w:val="00A6293C"/>
    <w:rsid w:val="00A6378A"/>
    <w:rsid w:val="00B40077"/>
    <w:rsid w:val="00BA651A"/>
    <w:rsid w:val="00D15BF1"/>
    <w:rsid w:val="00EE5B35"/>
    <w:rsid w:val="00F145F5"/>
    <w:rsid w:val="00FD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5E88F"/>
  <w15:chartTrackingRefBased/>
  <w15:docId w15:val="{E194AE92-EC8A-4400-B157-C77F8A49B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5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5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5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5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5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5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5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5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5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5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5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96</Words>
  <Characters>1497</Characters>
  <Application>Microsoft Office Word</Application>
  <DocSecurity>0</DocSecurity>
  <Lines>18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Khalil</dc:creator>
  <cp:keywords/>
  <dc:description/>
  <cp:lastModifiedBy>Georges Khalil</cp:lastModifiedBy>
  <cp:revision>8</cp:revision>
  <dcterms:created xsi:type="dcterms:W3CDTF">2024-08-07T17:10:00Z</dcterms:created>
  <dcterms:modified xsi:type="dcterms:W3CDTF">2024-08-0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7170e0-4085-42df-b3db-b2dc57f622f3</vt:lpwstr>
  </property>
</Properties>
</file>